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9970"/>
        <w:gridCol w:w="2003"/>
      </w:tblGrid>
      <w:tr w:rsidR="006637FF" w:rsidRPr="006637FF" w14:paraId="034B5AFC" w14:textId="77777777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997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200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>
        <w:trPr>
          <w:trHeight w:val="24"/>
        </w:trPr>
        <w:tc>
          <w:tcPr>
            <w:tcW w:w="13197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2003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7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200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6422B21E" w:rsidR="00FB3483" w:rsidRPr="006637FF" w:rsidRDefault="1D4D982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125A6D70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>
        <w:trPr>
          <w:trHeight w:val="24"/>
        </w:trPr>
        <w:tc>
          <w:tcPr>
            <w:tcW w:w="13197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003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7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200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669EB12D" w:rsidR="00FB3483" w:rsidRPr="006637FF" w:rsidRDefault="53E1DDC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125A6D70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>
        <w:trPr>
          <w:trHeight w:val="24"/>
        </w:trPr>
        <w:tc>
          <w:tcPr>
            <w:tcW w:w="13197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2003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9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20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3A76CB8E" w:rsidR="00FB3483" w:rsidRPr="006637FF" w:rsidRDefault="665F277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1D4B3B9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9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20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477D75B5" w:rsidR="00FB3483" w:rsidRPr="006637FF" w:rsidRDefault="4898E5A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1D4B3B9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9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20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5E15AD02" w:rsidR="00FB3483" w:rsidRPr="006637FF" w:rsidRDefault="402E535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1D4B3B9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9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20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00CB6ED6" w:rsidR="00FB3483" w:rsidRPr="006637FF" w:rsidRDefault="694DD8BE" w:rsidP="01D4B3B9">
            <w:pPr>
              <w:pStyle w:val="Default"/>
              <w:spacing w:before="40" w:after="40" w:line="259" w:lineRule="auto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1D4B3B9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>
        <w:trPr>
          <w:trHeight w:val="24"/>
        </w:trPr>
        <w:tc>
          <w:tcPr>
            <w:tcW w:w="13197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2003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9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20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32207C65" w:rsidR="00FB3483" w:rsidRPr="006637FF" w:rsidRDefault="16B0FDA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1D4B3B9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9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20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6C4D426A" w:rsidR="00FB3483" w:rsidRPr="006637FF" w:rsidRDefault="23AA41C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1D4B3B9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>
        <w:trPr>
          <w:trHeight w:val="24"/>
        </w:trPr>
        <w:tc>
          <w:tcPr>
            <w:tcW w:w="13197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2003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99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20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1CCF0D65" w:rsidR="00930A31" w:rsidRPr="006637FF" w:rsidRDefault="3B734797" w:rsidP="01D4B3B9">
            <w:pPr>
              <w:pStyle w:val="Default"/>
              <w:spacing w:before="40" w:after="40" w:line="259" w:lineRule="auto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1D4B3B9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99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20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5336D7B5" w:rsidR="00930A31" w:rsidRPr="006637FF" w:rsidRDefault="332F75D4" w:rsidP="01D4B3B9">
            <w:pPr>
              <w:pStyle w:val="Default"/>
              <w:spacing w:before="40" w:after="40" w:line="259" w:lineRule="auto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1D4B3B9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>
        <w:trPr>
          <w:trHeight w:val="24"/>
        </w:trPr>
        <w:tc>
          <w:tcPr>
            <w:tcW w:w="13197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2003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99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20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2CBAF7E0" w:rsidR="00077B44" w:rsidRPr="006637FF" w:rsidRDefault="005E691B" w:rsidP="01D4B3B9">
            <w:pPr>
              <w:pStyle w:val="Default"/>
              <w:spacing w:before="40" w:after="40" w:line="259" w:lineRule="auto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Funding section of the article</w:t>
            </w:r>
          </w:p>
        </w:tc>
      </w:tr>
      <w:tr w:rsidR="00077B44" w:rsidRPr="006637FF" w14:paraId="7E1A8D23" w14:textId="77777777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997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200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07D5142C" w:rsidR="00077B44" w:rsidRPr="006637FF" w:rsidRDefault="22A04CE6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125A6D70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6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C3D806" w14:textId="77777777" w:rsidR="001003AD" w:rsidRDefault="001003AD">
      <w:r>
        <w:separator/>
      </w:r>
    </w:p>
  </w:endnote>
  <w:endnote w:type="continuationSeparator" w:id="0">
    <w:p w14:paraId="01E6563D" w14:textId="77777777" w:rsidR="001003AD" w:rsidRDefault="001003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C96EC7" w14:textId="77777777" w:rsidR="001003AD" w:rsidRDefault="001003AD">
      <w:r>
        <w:separator/>
      </w:r>
    </w:p>
  </w:footnote>
  <w:footnote w:type="continuationSeparator" w:id="0">
    <w:p w14:paraId="51F701BE" w14:textId="77777777" w:rsidR="001003AD" w:rsidRDefault="001003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1470B6" w14:textId="59524894" w:rsidR="00947707" w:rsidRPr="00930A31" w:rsidRDefault="001003AD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2C544400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5" type="#_x0000_t75" alt="" style="position:absolute;left:0;text-align:left;margin-left:-2.55pt;margin-top:-8.8pt;width:36pt;height:33pt;z-index:1;mso-wrap-edited:f;mso-width-percent:0;mso-height-percent:0;mso-width-percent:0;mso-height-percent:0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003AD"/>
    <w:rsid w:val="001019D0"/>
    <w:rsid w:val="00153D99"/>
    <w:rsid w:val="0018323E"/>
    <w:rsid w:val="00190C83"/>
    <w:rsid w:val="00246C93"/>
    <w:rsid w:val="00256BAF"/>
    <w:rsid w:val="002A2A06"/>
    <w:rsid w:val="002C3BDC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5E691B"/>
    <w:rsid w:val="00635816"/>
    <w:rsid w:val="006637FF"/>
    <w:rsid w:val="006B208E"/>
    <w:rsid w:val="006B250A"/>
    <w:rsid w:val="006E5FE2"/>
    <w:rsid w:val="006F3BA6"/>
    <w:rsid w:val="00705C0B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728C8"/>
    <w:rsid w:val="00A86593"/>
    <w:rsid w:val="00A86A41"/>
    <w:rsid w:val="00AB79CE"/>
    <w:rsid w:val="00AE4BBD"/>
    <w:rsid w:val="00B51910"/>
    <w:rsid w:val="00C12962"/>
    <w:rsid w:val="00C15DF7"/>
    <w:rsid w:val="00CC30DD"/>
    <w:rsid w:val="00CF1E0D"/>
    <w:rsid w:val="00D61A4B"/>
    <w:rsid w:val="00D804F5"/>
    <w:rsid w:val="00D95D84"/>
    <w:rsid w:val="00E22CB5"/>
    <w:rsid w:val="00E324A8"/>
    <w:rsid w:val="00E66E3A"/>
    <w:rsid w:val="00EB610E"/>
    <w:rsid w:val="00F67C14"/>
    <w:rsid w:val="00FB3483"/>
    <w:rsid w:val="01D4B3B9"/>
    <w:rsid w:val="125A6D70"/>
    <w:rsid w:val="16B0FDAF"/>
    <w:rsid w:val="187FF9EA"/>
    <w:rsid w:val="1D4D982E"/>
    <w:rsid w:val="1D50B834"/>
    <w:rsid w:val="1E3DEDA2"/>
    <w:rsid w:val="22A04CE6"/>
    <w:rsid w:val="23AA41C9"/>
    <w:rsid w:val="29F8B05A"/>
    <w:rsid w:val="2B554E94"/>
    <w:rsid w:val="2D285677"/>
    <w:rsid w:val="332F75D4"/>
    <w:rsid w:val="342BF14A"/>
    <w:rsid w:val="3B734797"/>
    <w:rsid w:val="402E5354"/>
    <w:rsid w:val="4898E5A2"/>
    <w:rsid w:val="538836F5"/>
    <w:rsid w:val="53E1DDCC"/>
    <w:rsid w:val="56E9B552"/>
    <w:rsid w:val="571CF211"/>
    <w:rsid w:val="5FBF1E36"/>
    <w:rsid w:val="665F277F"/>
    <w:rsid w:val="694DD8BE"/>
    <w:rsid w:val="6BBFE020"/>
    <w:rsid w:val="76AE7632"/>
    <w:rsid w:val="7A261973"/>
    <w:rsid w:val="7F05E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SG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3</Words>
  <Characters>1559</Characters>
  <Application>Microsoft Office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Xin Ru</cp:lastModifiedBy>
  <cp:revision>33</cp:revision>
  <cp:lastPrinted>2020-11-24T03:02:00Z</cp:lastPrinted>
  <dcterms:created xsi:type="dcterms:W3CDTF">2021-03-21T22:21:00Z</dcterms:created>
  <dcterms:modified xsi:type="dcterms:W3CDTF">2025-11-14T01:40:00Z</dcterms:modified>
</cp:coreProperties>
</file>